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F1385" w14:textId="6AC80B14" w:rsidR="00C01FEF" w:rsidRPr="003E5B52" w:rsidRDefault="00C01FEF" w:rsidP="00C01FEF">
      <w:pPr>
        <w:spacing w:after="0" w:line="240" w:lineRule="auto"/>
        <w:rPr>
          <w:rFonts w:eastAsia="Times New Roman" w:cstheme="minorHAnsi"/>
          <w:b/>
          <w:bCs/>
          <w:color w:val="000000" w:themeColor="text1"/>
        </w:rPr>
      </w:pPr>
      <w:r>
        <w:rPr>
          <w:rFonts w:eastAsia="Times New Roman" w:cstheme="minorHAnsi"/>
          <w:b/>
          <w:bCs/>
          <w:color w:val="000000" w:themeColor="text1"/>
        </w:rPr>
        <w:t xml:space="preserve">S2 </w:t>
      </w:r>
      <w:r w:rsidRPr="003E5B52">
        <w:rPr>
          <w:rFonts w:eastAsia="Times New Roman" w:cstheme="minorHAnsi"/>
          <w:b/>
          <w:bCs/>
          <w:color w:val="000000" w:themeColor="text1"/>
        </w:rPr>
        <w:t>Table</w:t>
      </w:r>
      <w:r>
        <w:rPr>
          <w:rFonts w:eastAsia="Times New Roman" w:cstheme="minorHAnsi"/>
          <w:b/>
          <w:bCs/>
          <w:color w:val="000000" w:themeColor="text1"/>
        </w:rPr>
        <w:t>.</w:t>
      </w:r>
      <w:r w:rsidRPr="003E5B52">
        <w:rPr>
          <w:rFonts w:eastAsia="Times New Roman" w:cstheme="minorHAnsi"/>
          <w:b/>
          <w:bCs/>
          <w:color w:val="000000" w:themeColor="text1"/>
        </w:rPr>
        <w:t xml:space="preserve"> Multivariate logistic regression for diabetes and hypertension among tribal subjects</w:t>
      </w:r>
    </w:p>
    <w:p w14:paraId="1A3CB1DB" w14:textId="77777777" w:rsidR="00C01FEF" w:rsidRPr="003E5B52" w:rsidRDefault="00C01FEF" w:rsidP="00C01FEF">
      <w:pPr>
        <w:spacing w:after="0" w:line="240" w:lineRule="auto"/>
        <w:rPr>
          <w:rFonts w:eastAsia="Times New Roman" w:cstheme="minorHAnsi"/>
          <w:color w:val="000000" w:themeColor="text1"/>
          <w:sz w:val="20"/>
          <w:szCs w:val="20"/>
        </w:rPr>
      </w:pPr>
    </w:p>
    <w:tbl>
      <w:tblPr>
        <w:tblStyle w:val="TableGrid"/>
        <w:tblW w:w="9276" w:type="dxa"/>
        <w:tblLook w:val="04A0" w:firstRow="1" w:lastRow="0" w:firstColumn="1" w:lastColumn="0" w:noHBand="0" w:noVBand="1"/>
      </w:tblPr>
      <w:tblGrid>
        <w:gridCol w:w="1754"/>
        <w:gridCol w:w="1751"/>
        <w:gridCol w:w="804"/>
        <w:gridCol w:w="1908"/>
        <w:gridCol w:w="1817"/>
        <w:gridCol w:w="1242"/>
      </w:tblGrid>
      <w:tr w:rsidR="00C01FEF" w:rsidRPr="003E5B52" w14:paraId="1DF6AFA4" w14:textId="77777777" w:rsidTr="00F81BEF">
        <w:tc>
          <w:tcPr>
            <w:tcW w:w="1754" w:type="dxa"/>
          </w:tcPr>
          <w:p w14:paraId="257FDE8D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555" w:type="dxa"/>
            <w:gridSpan w:val="2"/>
          </w:tcPr>
          <w:p w14:paraId="35897F58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 xml:space="preserve">Diabetes </w:t>
            </w:r>
          </w:p>
        </w:tc>
        <w:tc>
          <w:tcPr>
            <w:tcW w:w="4967" w:type="dxa"/>
            <w:gridSpan w:val="3"/>
          </w:tcPr>
          <w:p w14:paraId="76E72EAE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 xml:space="preserve">Hypertension </w:t>
            </w:r>
          </w:p>
        </w:tc>
      </w:tr>
      <w:tr w:rsidR="00C01FEF" w:rsidRPr="003E5B52" w14:paraId="445ACBB5" w14:textId="77777777" w:rsidTr="00F81BEF">
        <w:tc>
          <w:tcPr>
            <w:tcW w:w="1754" w:type="dxa"/>
          </w:tcPr>
          <w:p w14:paraId="1BBCE5BF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 xml:space="preserve">Factor </w:t>
            </w:r>
          </w:p>
        </w:tc>
        <w:tc>
          <w:tcPr>
            <w:tcW w:w="1751" w:type="dxa"/>
          </w:tcPr>
          <w:p w14:paraId="38C68895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OR</w:t>
            </w:r>
          </w:p>
        </w:tc>
        <w:tc>
          <w:tcPr>
            <w:tcW w:w="804" w:type="dxa"/>
          </w:tcPr>
          <w:p w14:paraId="33729ED0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p</w:t>
            </w:r>
          </w:p>
        </w:tc>
        <w:tc>
          <w:tcPr>
            <w:tcW w:w="1908" w:type="dxa"/>
          </w:tcPr>
          <w:p w14:paraId="4F434D81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817" w:type="dxa"/>
          </w:tcPr>
          <w:p w14:paraId="640133B0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OR</w:t>
            </w:r>
          </w:p>
        </w:tc>
        <w:tc>
          <w:tcPr>
            <w:tcW w:w="1242" w:type="dxa"/>
          </w:tcPr>
          <w:p w14:paraId="1D28E15F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p</w:t>
            </w:r>
          </w:p>
        </w:tc>
      </w:tr>
      <w:tr w:rsidR="00C01FEF" w:rsidRPr="003E5B52" w14:paraId="2B5D63A3" w14:textId="77777777" w:rsidTr="00F81BEF">
        <w:tc>
          <w:tcPr>
            <w:tcW w:w="1754" w:type="dxa"/>
          </w:tcPr>
          <w:p w14:paraId="6A45C28E" w14:textId="77777777" w:rsidR="00C01FEF" w:rsidRPr="003E5B52" w:rsidRDefault="00C01FEF" w:rsidP="00F81B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Age category</w:t>
            </w:r>
          </w:p>
        </w:tc>
        <w:tc>
          <w:tcPr>
            <w:tcW w:w="1751" w:type="dxa"/>
            <w:vAlign w:val="bottom"/>
          </w:tcPr>
          <w:p w14:paraId="1145BFB2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 xml:space="preserve">Ref- &lt;25 yrs </w:t>
            </w:r>
          </w:p>
        </w:tc>
        <w:tc>
          <w:tcPr>
            <w:tcW w:w="804" w:type="dxa"/>
          </w:tcPr>
          <w:p w14:paraId="3BD7B7AD" w14:textId="77777777" w:rsidR="00C01FEF" w:rsidRPr="003E5B52" w:rsidRDefault="00C01FEF" w:rsidP="00F8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.528</w:t>
            </w:r>
          </w:p>
        </w:tc>
        <w:tc>
          <w:tcPr>
            <w:tcW w:w="1908" w:type="dxa"/>
          </w:tcPr>
          <w:p w14:paraId="5DAE4189" w14:textId="77777777" w:rsidR="00C01FEF" w:rsidRPr="003E5B52" w:rsidRDefault="00C01FEF" w:rsidP="00F81BEF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Remoteness </w:t>
            </w:r>
          </w:p>
        </w:tc>
        <w:tc>
          <w:tcPr>
            <w:tcW w:w="1817" w:type="dxa"/>
            <w:vAlign w:val="bottom"/>
          </w:tcPr>
          <w:p w14:paraId="01150EDF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1.132(0.81-1.583)</w:t>
            </w:r>
          </w:p>
        </w:tc>
        <w:tc>
          <w:tcPr>
            <w:tcW w:w="1242" w:type="dxa"/>
          </w:tcPr>
          <w:p w14:paraId="1FE83C48" w14:textId="77777777" w:rsidR="00C01FEF" w:rsidRPr="003E5B52" w:rsidRDefault="00C01FEF" w:rsidP="00F81BE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0.3</w:t>
            </w:r>
          </w:p>
        </w:tc>
      </w:tr>
      <w:tr w:rsidR="00C01FEF" w:rsidRPr="003E5B52" w14:paraId="6B79AFCC" w14:textId="77777777" w:rsidTr="00F81BEF">
        <w:tc>
          <w:tcPr>
            <w:tcW w:w="1754" w:type="dxa"/>
          </w:tcPr>
          <w:p w14:paraId="38C41C26" w14:textId="77777777" w:rsidR="00C01FEF" w:rsidRPr="003E5B52" w:rsidRDefault="00C01FEF" w:rsidP="00F81BEF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26-40</w:t>
            </w:r>
          </w:p>
        </w:tc>
        <w:tc>
          <w:tcPr>
            <w:tcW w:w="1751" w:type="dxa"/>
            <w:vAlign w:val="bottom"/>
          </w:tcPr>
          <w:p w14:paraId="5678BB47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322(0.046-2.269)</w:t>
            </w:r>
          </w:p>
        </w:tc>
        <w:tc>
          <w:tcPr>
            <w:tcW w:w="804" w:type="dxa"/>
          </w:tcPr>
          <w:p w14:paraId="70B5704D" w14:textId="77777777" w:rsidR="00C01FEF" w:rsidRPr="003E5B52" w:rsidRDefault="00C01FEF" w:rsidP="00F8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.255</w:t>
            </w:r>
          </w:p>
        </w:tc>
        <w:tc>
          <w:tcPr>
            <w:tcW w:w="1908" w:type="dxa"/>
          </w:tcPr>
          <w:p w14:paraId="7BA22E2F" w14:textId="77777777" w:rsidR="00C01FEF" w:rsidRPr="003E5B52" w:rsidRDefault="00C01FEF" w:rsidP="00F81BEF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Age in yrs </w:t>
            </w:r>
          </w:p>
        </w:tc>
        <w:tc>
          <w:tcPr>
            <w:tcW w:w="1817" w:type="dxa"/>
            <w:vAlign w:val="bottom"/>
          </w:tcPr>
          <w:p w14:paraId="17D2B6CA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Ref- &lt;25 yrs</w:t>
            </w:r>
          </w:p>
        </w:tc>
        <w:tc>
          <w:tcPr>
            <w:tcW w:w="1242" w:type="dxa"/>
          </w:tcPr>
          <w:p w14:paraId="09BB24A6" w14:textId="77777777" w:rsidR="00C01FEF" w:rsidRPr="003E5B52" w:rsidRDefault="00C01FEF" w:rsidP="00F81BE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&lt;.001</w:t>
            </w:r>
          </w:p>
        </w:tc>
      </w:tr>
      <w:tr w:rsidR="00C01FEF" w:rsidRPr="003E5B52" w14:paraId="49A5327E" w14:textId="77777777" w:rsidTr="00F81BEF">
        <w:tc>
          <w:tcPr>
            <w:tcW w:w="1754" w:type="dxa"/>
          </w:tcPr>
          <w:p w14:paraId="365A077E" w14:textId="77777777" w:rsidR="00C01FEF" w:rsidRPr="003E5B52" w:rsidRDefault="00C01FEF" w:rsidP="00F81BEF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41-55</w:t>
            </w:r>
          </w:p>
        </w:tc>
        <w:tc>
          <w:tcPr>
            <w:tcW w:w="1751" w:type="dxa"/>
            <w:vAlign w:val="bottom"/>
          </w:tcPr>
          <w:p w14:paraId="36DE3348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(0-.)</w:t>
            </w:r>
          </w:p>
        </w:tc>
        <w:tc>
          <w:tcPr>
            <w:tcW w:w="804" w:type="dxa"/>
          </w:tcPr>
          <w:p w14:paraId="05622814" w14:textId="77777777" w:rsidR="00C01FEF" w:rsidRPr="003E5B52" w:rsidRDefault="00C01FEF" w:rsidP="00F8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.997</w:t>
            </w:r>
          </w:p>
        </w:tc>
        <w:tc>
          <w:tcPr>
            <w:tcW w:w="1908" w:type="dxa"/>
          </w:tcPr>
          <w:p w14:paraId="21A82F5B" w14:textId="77777777" w:rsidR="00C01FEF" w:rsidRPr="003E5B52" w:rsidRDefault="00C01FEF" w:rsidP="00F81BEF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26-40</w:t>
            </w:r>
          </w:p>
        </w:tc>
        <w:tc>
          <w:tcPr>
            <w:tcW w:w="1817" w:type="dxa"/>
            <w:vAlign w:val="bottom"/>
          </w:tcPr>
          <w:p w14:paraId="4C2D705A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2.026(0.802-5.117)</w:t>
            </w:r>
          </w:p>
        </w:tc>
        <w:tc>
          <w:tcPr>
            <w:tcW w:w="1242" w:type="dxa"/>
          </w:tcPr>
          <w:p w14:paraId="063C12AD" w14:textId="77777777" w:rsidR="00C01FEF" w:rsidRPr="003E5B52" w:rsidRDefault="00C01FEF" w:rsidP="00F81BE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.135</w:t>
            </w:r>
          </w:p>
        </w:tc>
      </w:tr>
      <w:tr w:rsidR="00C01FEF" w:rsidRPr="003E5B52" w14:paraId="46B8E3D5" w14:textId="77777777" w:rsidTr="00F81BEF">
        <w:tc>
          <w:tcPr>
            <w:tcW w:w="1754" w:type="dxa"/>
          </w:tcPr>
          <w:p w14:paraId="618ED5BA" w14:textId="77777777" w:rsidR="00C01FEF" w:rsidRPr="003E5B52" w:rsidRDefault="00C01FEF" w:rsidP="00F81BEF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&gt;=56</w:t>
            </w:r>
          </w:p>
        </w:tc>
        <w:tc>
          <w:tcPr>
            <w:tcW w:w="1751" w:type="dxa"/>
            <w:vAlign w:val="bottom"/>
          </w:tcPr>
          <w:p w14:paraId="3FAA2520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1.491(0.166-13.373)</w:t>
            </w:r>
          </w:p>
        </w:tc>
        <w:tc>
          <w:tcPr>
            <w:tcW w:w="804" w:type="dxa"/>
          </w:tcPr>
          <w:p w14:paraId="7D5F0D52" w14:textId="77777777" w:rsidR="00C01FEF" w:rsidRPr="003E5B52" w:rsidRDefault="00C01FEF" w:rsidP="00F8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.721</w:t>
            </w:r>
          </w:p>
        </w:tc>
        <w:tc>
          <w:tcPr>
            <w:tcW w:w="1908" w:type="dxa"/>
          </w:tcPr>
          <w:p w14:paraId="428EF4AE" w14:textId="77777777" w:rsidR="00C01FEF" w:rsidRPr="003E5B52" w:rsidRDefault="00C01FEF" w:rsidP="00F81BEF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41-55</w:t>
            </w:r>
          </w:p>
        </w:tc>
        <w:tc>
          <w:tcPr>
            <w:tcW w:w="1817" w:type="dxa"/>
            <w:vAlign w:val="bottom"/>
          </w:tcPr>
          <w:p w14:paraId="014D94A7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4.649(1.703-12.69)</w:t>
            </w:r>
          </w:p>
        </w:tc>
        <w:tc>
          <w:tcPr>
            <w:tcW w:w="1242" w:type="dxa"/>
          </w:tcPr>
          <w:p w14:paraId="184C6B31" w14:textId="77777777" w:rsidR="00C01FEF" w:rsidRPr="003E5B52" w:rsidRDefault="00C01FEF" w:rsidP="00F81BE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.003</w:t>
            </w:r>
          </w:p>
        </w:tc>
      </w:tr>
      <w:tr w:rsidR="00C01FEF" w:rsidRPr="003E5B52" w14:paraId="2B614D1A" w14:textId="77777777" w:rsidTr="00F81BEF">
        <w:tc>
          <w:tcPr>
            <w:tcW w:w="1754" w:type="dxa"/>
          </w:tcPr>
          <w:p w14:paraId="3E094E17" w14:textId="77777777" w:rsidR="00C01FEF" w:rsidRPr="003E5B52" w:rsidRDefault="00C01FEF" w:rsidP="00F81B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Gender</w:t>
            </w:r>
          </w:p>
        </w:tc>
        <w:tc>
          <w:tcPr>
            <w:tcW w:w="1751" w:type="dxa"/>
            <w:vAlign w:val="bottom"/>
          </w:tcPr>
          <w:p w14:paraId="06059323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184(0.033-1.036)</w:t>
            </w:r>
          </w:p>
        </w:tc>
        <w:tc>
          <w:tcPr>
            <w:tcW w:w="804" w:type="dxa"/>
          </w:tcPr>
          <w:p w14:paraId="1EEA63D5" w14:textId="77777777" w:rsidR="00C01FEF" w:rsidRPr="003E5B52" w:rsidRDefault="00C01FEF" w:rsidP="00F8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.055</w:t>
            </w:r>
          </w:p>
        </w:tc>
        <w:tc>
          <w:tcPr>
            <w:tcW w:w="1908" w:type="dxa"/>
          </w:tcPr>
          <w:p w14:paraId="2104AC1C" w14:textId="77777777" w:rsidR="00C01FEF" w:rsidRPr="003E5B52" w:rsidRDefault="00C01FEF" w:rsidP="00F81BEF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&gt;=56</w:t>
            </w:r>
          </w:p>
        </w:tc>
        <w:tc>
          <w:tcPr>
            <w:tcW w:w="1817" w:type="dxa"/>
            <w:vAlign w:val="bottom"/>
          </w:tcPr>
          <w:p w14:paraId="4B4B7DD2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12.46(3.029-51.252)</w:t>
            </w:r>
          </w:p>
        </w:tc>
        <w:tc>
          <w:tcPr>
            <w:tcW w:w="1242" w:type="dxa"/>
          </w:tcPr>
          <w:p w14:paraId="2A26BE5A" w14:textId="77777777" w:rsidR="00C01FEF" w:rsidRPr="003E5B52" w:rsidRDefault="00C01FEF" w:rsidP="00F81BE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&lt;.001</w:t>
            </w:r>
          </w:p>
        </w:tc>
      </w:tr>
      <w:tr w:rsidR="00C01FEF" w:rsidRPr="003E5B52" w14:paraId="435DE58F" w14:textId="77777777" w:rsidTr="00F81BEF">
        <w:tc>
          <w:tcPr>
            <w:tcW w:w="1754" w:type="dxa"/>
          </w:tcPr>
          <w:p w14:paraId="4ED7A015" w14:textId="77777777" w:rsidR="00C01FEF" w:rsidRPr="003E5B52" w:rsidRDefault="00C01FEF" w:rsidP="00F81B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Consumption of sweet drink</w:t>
            </w:r>
          </w:p>
        </w:tc>
        <w:tc>
          <w:tcPr>
            <w:tcW w:w="1751" w:type="dxa"/>
            <w:vAlign w:val="bottom"/>
          </w:tcPr>
          <w:p w14:paraId="412523F7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 xml:space="preserve">Ref- Never </w:t>
            </w:r>
          </w:p>
        </w:tc>
        <w:tc>
          <w:tcPr>
            <w:tcW w:w="804" w:type="dxa"/>
          </w:tcPr>
          <w:p w14:paraId="48E18881" w14:textId="77777777" w:rsidR="00C01FEF" w:rsidRPr="003E5B52" w:rsidRDefault="00C01FEF" w:rsidP="00F8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.981</w:t>
            </w:r>
          </w:p>
        </w:tc>
        <w:tc>
          <w:tcPr>
            <w:tcW w:w="1908" w:type="dxa"/>
          </w:tcPr>
          <w:p w14:paraId="0F3EAB89" w14:textId="77777777" w:rsidR="00C01FEF" w:rsidRPr="003E5B52" w:rsidRDefault="00C01FEF" w:rsidP="00F81BEF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Gender</w:t>
            </w:r>
          </w:p>
        </w:tc>
        <w:tc>
          <w:tcPr>
            <w:tcW w:w="1817" w:type="dxa"/>
            <w:vAlign w:val="bottom"/>
          </w:tcPr>
          <w:p w14:paraId="7247651B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857(0.335-2.192)</w:t>
            </w:r>
          </w:p>
        </w:tc>
        <w:tc>
          <w:tcPr>
            <w:tcW w:w="1242" w:type="dxa"/>
          </w:tcPr>
          <w:p w14:paraId="37FEC1CF" w14:textId="77777777" w:rsidR="00C01FEF" w:rsidRPr="003E5B52" w:rsidRDefault="00C01FEF" w:rsidP="00F81BE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.747</w:t>
            </w:r>
          </w:p>
        </w:tc>
      </w:tr>
      <w:tr w:rsidR="00C01FEF" w:rsidRPr="003E5B52" w14:paraId="0A0E4B4C" w14:textId="77777777" w:rsidTr="00F81BEF">
        <w:tc>
          <w:tcPr>
            <w:tcW w:w="1754" w:type="dxa"/>
          </w:tcPr>
          <w:p w14:paraId="043C841B" w14:textId="77777777" w:rsidR="00C01FEF" w:rsidRPr="003E5B52" w:rsidRDefault="00C01FEF" w:rsidP="00F81BEF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Rarely </w:t>
            </w:r>
          </w:p>
        </w:tc>
        <w:tc>
          <w:tcPr>
            <w:tcW w:w="1751" w:type="dxa"/>
            <w:vAlign w:val="bottom"/>
          </w:tcPr>
          <w:p w14:paraId="20A4BB87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(0-.)</w:t>
            </w:r>
          </w:p>
        </w:tc>
        <w:tc>
          <w:tcPr>
            <w:tcW w:w="804" w:type="dxa"/>
          </w:tcPr>
          <w:p w14:paraId="6ABAFAF7" w14:textId="77777777" w:rsidR="00C01FEF" w:rsidRPr="003E5B52" w:rsidRDefault="00C01FEF" w:rsidP="00F8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.997</w:t>
            </w:r>
          </w:p>
        </w:tc>
        <w:tc>
          <w:tcPr>
            <w:tcW w:w="1908" w:type="dxa"/>
          </w:tcPr>
          <w:p w14:paraId="223AB62A" w14:textId="77777777" w:rsidR="00C01FEF" w:rsidRPr="003E5B52" w:rsidRDefault="00C01FEF" w:rsidP="00F81BEF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Wealth Index</w:t>
            </w:r>
          </w:p>
        </w:tc>
        <w:tc>
          <w:tcPr>
            <w:tcW w:w="1817" w:type="dxa"/>
            <w:vAlign w:val="bottom"/>
          </w:tcPr>
          <w:p w14:paraId="416B3A55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Ref- LOWEST</w:t>
            </w:r>
          </w:p>
        </w:tc>
        <w:tc>
          <w:tcPr>
            <w:tcW w:w="1242" w:type="dxa"/>
          </w:tcPr>
          <w:p w14:paraId="49A996E2" w14:textId="77777777" w:rsidR="00C01FEF" w:rsidRPr="003E5B52" w:rsidRDefault="00C01FEF" w:rsidP="00F81BE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.014</w:t>
            </w:r>
          </w:p>
        </w:tc>
      </w:tr>
      <w:tr w:rsidR="00C01FEF" w:rsidRPr="003E5B52" w14:paraId="34FFCC77" w14:textId="77777777" w:rsidTr="00F81BEF">
        <w:tc>
          <w:tcPr>
            <w:tcW w:w="1754" w:type="dxa"/>
          </w:tcPr>
          <w:p w14:paraId="616B6B5D" w14:textId="77777777" w:rsidR="00C01FEF" w:rsidRPr="003E5B52" w:rsidRDefault="00C01FEF" w:rsidP="00F81BEF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sometime</w:t>
            </w:r>
          </w:p>
        </w:tc>
        <w:tc>
          <w:tcPr>
            <w:tcW w:w="1751" w:type="dxa"/>
            <w:vAlign w:val="bottom"/>
          </w:tcPr>
          <w:p w14:paraId="7102B6EF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(0-.)</w:t>
            </w:r>
          </w:p>
        </w:tc>
        <w:tc>
          <w:tcPr>
            <w:tcW w:w="804" w:type="dxa"/>
          </w:tcPr>
          <w:p w14:paraId="1030DB19" w14:textId="77777777" w:rsidR="00C01FEF" w:rsidRPr="003E5B52" w:rsidRDefault="00C01FEF" w:rsidP="00F8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.997</w:t>
            </w:r>
          </w:p>
        </w:tc>
        <w:tc>
          <w:tcPr>
            <w:tcW w:w="1908" w:type="dxa"/>
          </w:tcPr>
          <w:p w14:paraId="3D5213B1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SECOND</w:t>
            </w:r>
          </w:p>
        </w:tc>
        <w:tc>
          <w:tcPr>
            <w:tcW w:w="1817" w:type="dxa"/>
            <w:vAlign w:val="bottom"/>
          </w:tcPr>
          <w:p w14:paraId="10CA3D54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3.046(1.151-8.06)</w:t>
            </w:r>
          </w:p>
        </w:tc>
        <w:tc>
          <w:tcPr>
            <w:tcW w:w="1242" w:type="dxa"/>
          </w:tcPr>
          <w:p w14:paraId="399F72B1" w14:textId="77777777" w:rsidR="00C01FEF" w:rsidRPr="003E5B52" w:rsidRDefault="00C01FEF" w:rsidP="00F81BE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.025</w:t>
            </w:r>
          </w:p>
        </w:tc>
      </w:tr>
      <w:tr w:rsidR="00C01FEF" w:rsidRPr="003E5B52" w14:paraId="0F32CEFA" w14:textId="77777777" w:rsidTr="00F81BEF">
        <w:tc>
          <w:tcPr>
            <w:tcW w:w="1754" w:type="dxa"/>
          </w:tcPr>
          <w:p w14:paraId="5453B4BD" w14:textId="77777777" w:rsidR="00C01FEF" w:rsidRPr="003E5B52" w:rsidRDefault="00C01FEF" w:rsidP="00F81BEF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Often </w:t>
            </w:r>
          </w:p>
        </w:tc>
        <w:tc>
          <w:tcPr>
            <w:tcW w:w="1751" w:type="dxa"/>
            <w:vAlign w:val="bottom"/>
          </w:tcPr>
          <w:p w14:paraId="2A49A9C0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1.775(0.313-10.058)</w:t>
            </w:r>
          </w:p>
        </w:tc>
        <w:tc>
          <w:tcPr>
            <w:tcW w:w="804" w:type="dxa"/>
          </w:tcPr>
          <w:p w14:paraId="67020496" w14:textId="77777777" w:rsidR="00C01FEF" w:rsidRPr="003E5B52" w:rsidRDefault="00C01FEF" w:rsidP="00F8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.517</w:t>
            </w:r>
          </w:p>
        </w:tc>
        <w:tc>
          <w:tcPr>
            <w:tcW w:w="1908" w:type="dxa"/>
          </w:tcPr>
          <w:p w14:paraId="5376E687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MIDDLE</w:t>
            </w:r>
          </w:p>
        </w:tc>
        <w:tc>
          <w:tcPr>
            <w:tcW w:w="1817" w:type="dxa"/>
            <w:vAlign w:val="bottom"/>
          </w:tcPr>
          <w:p w14:paraId="1376A26F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5.368(2.001-14.401)</w:t>
            </w:r>
          </w:p>
        </w:tc>
        <w:tc>
          <w:tcPr>
            <w:tcW w:w="1242" w:type="dxa"/>
          </w:tcPr>
          <w:p w14:paraId="49424A8D" w14:textId="77777777" w:rsidR="00C01FEF" w:rsidRPr="003E5B52" w:rsidRDefault="00C01FEF" w:rsidP="00F81BE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&lt;.001</w:t>
            </w:r>
          </w:p>
        </w:tc>
      </w:tr>
      <w:tr w:rsidR="00C01FEF" w:rsidRPr="003E5B52" w14:paraId="43D14240" w14:textId="77777777" w:rsidTr="00F81BEF">
        <w:tc>
          <w:tcPr>
            <w:tcW w:w="1754" w:type="dxa"/>
          </w:tcPr>
          <w:p w14:paraId="2B3B18CD" w14:textId="77777777" w:rsidR="00C01FEF" w:rsidRPr="003E5B52" w:rsidRDefault="00C01FEF" w:rsidP="00F81BEF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always</w:t>
            </w:r>
          </w:p>
        </w:tc>
        <w:tc>
          <w:tcPr>
            <w:tcW w:w="1751" w:type="dxa"/>
            <w:vAlign w:val="bottom"/>
          </w:tcPr>
          <w:p w14:paraId="15332AFF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(0-.)</w:t>
            </w:r>
          </w:p>
        </w:tc>
        <w:tc>
          <w:tcPr>
            <w:tcW w:w="804" w:type="dxa"/>
          </w:tcPr>
          <w:p w14:paraId="670526CA" w14:textId="77777777" w:rsidR="00C01FEF" w:rsidRPr="003E5B52" w:rsidRDefault="00C01FEF" w:rsidP="00F8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.998</w:t>
            </w:r>
          </w:p>
        </w:tc>
        <w:tc>
          <w:tcPr>
            <w:tcW w:w="1908" w:type="dxa"/>
          </w:tcPr>
          <w:p w14:paraId="4BAE0F64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FOURTH</w:t>
            </w:r>
          </w:p>
        </w:tc>
        <w:tc>
          <w:tcPr>
            <w:tcW w:w="1817" w:type="dxa"/>
            <w:vAlign w:val="bottom"/>
          </w:tcPr>
          <w:p w14:paraId="6F913A67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4.969(1.675-14.741)</w:t>
            </w:r>
          </w:p>
        </w:tc>
        <w:tc>
          <w:tcPr>
            <w:tcW w:w="1242" w:type="dxa"/>
          </w:tcPr>
          <w:p w14:paraId="317A81C5" w14:textId="77777777" w:rsidR="00C01FEF" w:rsidRPr="003E5B52" w:rsidRDefault="00C01FEF" w:rsidP="00F81BE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.004</w:t>
            </w:r>
          </w:p>
        </w:tc>
      </w:tr>
      <w:tr w:rsidR="00C01FEF" w:rsidRPr="003E5B52" w14:paraId="3684E9F1" w14:textId="77777777" w:rsidTr="00F81BEF">
        <w:tc>
          <w:tcPr>
            <w:tcW w:w="1754" w:type="dxa"/>
          </w:tcPr>
          <w:p w14:paraId="4DE7695D" w14:textId="77777777" w:rsidR="00C01FEF" w:rsidRPr="003E5B52" w:rsidRDefault="00C01FEF" w:rsidP="00F81B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WC</w:t>
            </w:r>
          </w:p>
        </w:tc>
        <w:tc>
          <w:tcPr>
            <w:tcW w:w="1751" w:type="dxa"/>
            <w:vAlign w:val="bottom"/>
          </w:tcPr>
          <w:p w14:paraId="41C20601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9.446(1.254-71.152)</w:t>
            </w:r>
          </w:p>
        </w:tc>
        <w:tc>
          <w:tcPr>
            <w:tcW w:w="804" w:type="dxa"/>
          </w:tcPr>
          <w:p w14:paraId="4B6D1972" w14:textId="77777777" w:rsidR="00C01FEF" w:rsidRPr="003E5B52" w:rsidRDefault="00C01FEF" w:rsidP="00F8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.029</w:t>
            </w:r>
          </w:p>
        </w:tc>
        <w:tc>
          <w:tcPr>
            <w:tcW w:w="1908" w:type="dxa"/>
          </w:tcPr>
          <w:p w14:paraId="33761663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HIGHEST</w:t>
            </w:r>
          </w:p>
        </w:tc>
        <w:tc>
          <w:tcPr>
            <w:tcW w:w="1817" w:type="dxa"/>
            <w:vAlign w:val="bottom"/>
          </w:tcPr>
          <w:p w14:paraId="5445A3FD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2.749(0.706-10.694)</w:t>
            </w:r>
          </w:p>
        </w:tc>
        <w:tc>
          <w:tcPr>
            <w:tcW w:w="1242" w:type="dxa"/>
          </w:tcPr>
          <w:p w14:paraId="0EB0FA74" w14:textId="77777777" w:rsidR="00C01FEF" w:rsidRPr="003E5B52" w:rsidRDefault="00C01FEF" w:rsidP="00F81BE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.145</w:t>
            </w:r>
          </w:p>
        </w:tc>
      </w:tr>
      <w:tr w:rsidR="00C01FEF" w:rsidRPr="003E5B52" w14:paraId="36F1262E" w14:textId="77777777" w:rsidTr="00F81BEF">
        <w:tc>
          <w:tcPr>
            <w:tcW w:w="1754" w:type="dxa"/>
          </w:tcPr>
          <w:p w14:paraId="240F8610" w14:textId="77777777" w:rsidR="00C01FEF" w:rsidRPr="003E5B52" w:rsidRDefault="00C01FEF" w:rsidP="00F81B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Constant</w:t>
            </w:r>
          </w:p>
        </w:tc>
        <w:tc>
          <w:tcPr>
            <w:tcW w:w="1751" w:type="dxa"/>
            <w:vAlign w:val="bottom"/>
          </w:tcPr>
          <w:p w14:paraId="0296E08B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094(-)</w:t>
            </w:r>
          </w:p>
        </w:tc>
        <w:tc>
          <w:tcPr>
            <w:tcW w:w="804" w:type="dxa"/>
          </w:tcPr>
          <w:p w14:paraId="7130E7F8" w14:textId="77777777" w:rsidR="00C01FEF" w:rsidRPr="003E5B52" w:rsidRDefault="00C01FEF" w:rsidP="00F81B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.015</w:t>
            </w:r>
          </w:p>
        </w:tc>
        <w:tc>
          <w:tcPr>
            <w:tcW w:w="1908" w:type="dxa"/>
          </w:tcPr>
          <w:p w14:paraId="7C400D21" w14:textId="77777777" w:rsidR="00C01FEF" w:rsidRPr="003E5B52" w:rsidRDefault="00C01FEF" w:rsidP="00F81BEF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ever used alcohol</w:t>
            </w:r>
          </w:p>
        </w:tc>
        <w:tc>
          <w:tcPr>
            <w:tcW w:w="1817" w:type="dxa"/>
            <w:vAlign w:val="bottom"/>
          </w:tcPr>
          <w:p w14:paraId="40449B75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2.32(0.806-6.672)</w:t>
            </w:r>
          </w:p>
        </w:tc>
        <w:tc>
          <w:tcPr>
            <w:tcW w:w="1242" w:type="dxa"/>
          </w:tcPr>
          <w:p w14:paraId="230CA3B5" w14:textId="77777777" w:rsidR="00C01FEF" w:rsidRPr="003E5B52" w:rsidRDefault="00C01FEF" w:rsidP="00F81BE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.119</w:t>
            </w:r>
          </w:p>
        </w:tc>
      </w:tr>
      <w:tr w:rsidR="00C01FEF" w:rsidRPr="003E5B52" w14:paraId="2C352D91" w14:textId="77777777" w:rsidTr="00F81BEF">
        <w:tc>
          <w:tcPr>
            <w:tcW w:w="1754" w:type="dxa"/>
          </w:tcPr>
          <w:p w14:paraId="5C527ADE" w14:textId="77777777" w:rsidR="00C01FEF" w:rsidRPr="003E5B52" w:rsidRDefault="00C01FEF" w:rsidP="00F81B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751" w:type="dxa"/>
          </w:tcPr>
          <w:p w14:paraId="63406D6A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04" w:type="dxa"/>
          </w:tcPr>
          <w:p w14:paraId="39B26263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08" w:type="dxa"/>
          </w:tcPr>
          <w:p w14:paraId="0B753281" w14:textId="77777777" w:rsidR="00C01FEF" w:rsidRPr="003E5B52" w:rsidRDefault="00C01FEF" w:rsidP="00F81BEF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Added salt use frequency</w:t>
            </w:r>
          </w:p>
        </w:tc>
        <w:tc>
          <w:tcPr>
            <w:tcW w:w="1817" w:type="dxa"/>
            <w:vAlign w:val="bottom"/>
          </w:tcPr>
          <w:p w14:paraId="2A1F3DBB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Ref- Never</w:t>
            </w:r>
          </w:p>
        </w:tc>
        <w:tc>
          <w:tcPr>
            <w:tcW w:w="1242" w:type="dxa"/>
          </w:tcPr>
          <w:p w14:paraId="0B8FF1A0" w14:textId="77777777" w:rsidR="00C01FEF" w:rsidRPr="003E5B52" w:rsidRDefault="00C01FEF" w:rsidP="00F81BE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.076</w:t>
            </w:r>
          </w:p>
        </w:tc>
      </w:tr>
      <w:tr w:rsidR="00C01FEF" w:rsidRPr="003E5B52" w14:paraId="59BBF96B" w14:textId="77777777" w:rsidTr="00F81BEF">
        <w:tc>
          <w:tcPr>
            <w:tcW w:w="1754" w:type="dxa"/>
          </w:tcPr>
          <w:p w14:paraId="0F21CE20" w14:textId="77777777" w:rsidR="00C01FEF" w:rsidRPr="003E5B52" w:rsidRDefault="00C01FEF" w:rsidP="00F81B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751" w:type="dxa"/>
          </w:tcPr>
          <w:p w14:paraId="1EED48D1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04" w:type="dxa"/>
          </w:tcPr>
          <w:p w14:paraId="100F2D54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08" w:type="dxa"/>
          </w:tcPr>
          <w:p w14:paraId="314ABA38" w14:textId="77777777" w:rsidR="00C01FEF" w:rsidRPr="003E5B52" w:rsidRDefault="00C01FEF" w:rsidP="00F81BEF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Rarely </w:t>
            </w:r>
          </w:p>
        </w:tc>
        <w:tc>
          <w:tcPr>
            <w:tcW w:w="1817" w:type="dxa"/>
            <w:vAlign w:val="bottom"/>
          </w:tcPr>
          <w:p w14:paraId="1AD6D3DB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1.035(0.383-2.796)</w:t>
            </w:r>
          </w:p>
        </w:tc>
        <w:tc>
          <w:tcPr>
            <w:tcW w:w="1242" w:type="dxa"/>
          </w:tcPr>
          <w:p w14:paraId="3E8A4669" w14:textId="77777777" w:rsidR="00C01FEF" w:rsidRPr="003E5B52" w:rsidRDefault="00C01FEF" w:rsidP="00F81BE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.945</w:t>
            </w:r>
          </w:p>
        </w:tc>
      </w:tr>
      <w:tr w:rsidR="00C01FEF" w:rsidRPr="003E5B52" w14:paraId="3DF7E6CB" w14:textId="77777777" w:rsidTr="00F81BEF">
        <w:tc>
          <w:tcPr>
            <w:tcW w:w="1754" w:type="dxa"/>
          </w:tcPr>
          <w:p w14:paraId="1B5C5E75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751" w:type="dxa"/>
          </w:tcPr>
          <w:p w14:paraId="41A06726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04" w:type="dxa"/>
          </w:tcPr>
          <w:p w14:paraId="41A202EF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08" w:type="dxa"/>
          </w:tcPr>
          <w:p w14:paraId="7F575466" w14:textId="77777777" w:rsidR="00C01FEF" w:rsidRPr="003E5B52" w:rsidRDefault="00C01FEF" w:rsidP="00F81BEF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sometime</w:t>
            </w:r>
          </w:p>
        </w:tc>
        <w:tc>
          <w:tcPr>
            <w:tcW w:w="1817" w:type="dxa"/>
            <w:vAlign w:val="bottom"/>
          </w:tcPr>
          <w:p w14:paraId="544DDB7E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3.751(1.315-10.701)</w:t>
            </w:r>
          </w:p>
        </w:tc>
        <w:tc>
          <w:tcPr>
            <w:tcW w:w="1242" w:type="dxa"/>
          </w:tcPr>
          <w:p w14:paraId="49EA5627" w14:textId="77777777" w:rsidR="00C01FEF" w:rsidRPr="003E5B52" w:rsidRDefault="00C01FEF" w:rsidP="00F81BE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.013</w:t>
            </w:r>
          </w:p>
        </w:tc>
      </w:tr>
      <w:tr w:rsidR="00C01FEF" w:rsidRPr="003E5B52" w14:paraId="34D245E6" w14:textId="77777777" w:rsidTr="00F81BEF">
        <w:tc>
          <w:tcPr>
            <w:tcW w:w="1754" w:type="dxa"/>
          </w:tcPr>
          <w:p w14:paraId="6A5DBE4E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751" w:type="dxa"/>
          </w:tcPr>
          <w:p w14:paraId="295A97E5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04" w:type="dxa"/>
          </w:tcPr>
          <w:p w14:paraId="1381F2B4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08" w:type="dxa"/>
          </w:tcPr>
          <w:p w14:paraId="7B4893F1" w14:textId="77777777" w:rsidR="00C01FEF" w:rsidRPr="003E5B52" w:rsidRDefault="00C01FEF" w:rsidP="00F81BEF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Often </w:t>
            </w:r>
          </w:p>
        </w:tc>
        <w:tc>
          <w:tcPr>
            <w:tcW w:w="1817" w:type="dxa"/>
            <w:vAlign w:val="bottom"/>
          </w:tcPr>
          <w:p w14:paraId="2A60795E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527(0.108-2.568)</w:t>
            </w:r>
          </w:p>
        </w:tc>
        <w:tc>
          <w:tcPr>
            <w:tcW w:w="1242" w:type="dxa"/>
          </w:tcPr>
          <w:p w14:paraId="521CC584" w14:textId="77777777" w:rsidR="00C01FEF" w:rsidRPr="003E5B52" w:rsidRDefault="00C01FEF" w:rsidP="00F81BE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.428</w:t>
            </w:r>
          </w:p>
        </w:tc>
      </w:tr>
      <w:tr w:rsidR="00C01FEF" w:rsidRPr="003E5B52" w14:paraId="2E7C6AB3" w14:textId="77777777" w:rsidTr="00F81BEF">
        <w:tc>
          <w:tcPr>
            <w:tcW w:w="1754" w:type="dxa"/>
          </w:tcPr>
          <w:p w14:paraId="01D06672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751" w:type="dxa"/>
          </w:tcPr>
          <w:p w14:paraId="32F6C761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04" w:type="dxa"/>
          </w:tcPr>
          <w:p w14:paraId="404BB546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08" w:type="dxa"/>
          </w:tcPr>
          <w:p w14:paraId="33761187" w14:textId="77777777" w:rsidR="00C01FEF" w:rsidRPr="003E5B52" w:rsidRDefault="00C01FEF" w:rsidP="00F81BEF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always</w:t>
            </w:r>
          </w:p>
        </w:tc>
        <w:tc>
          <w:tcPr>
            <w:tcW w:w="1817" w:type="dxa"/>
            <w:vAlign w:val="bottom"/>
          </w:tcPr>
          <w:p w14:paraId="538B2C60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3.616(0.638-20.494)</w:t>
            </w:r>
          </w:p>
        </w:tc>
        <w:tc>
          <w:tcPr>
            <w:tcW w:w="1242" w:type="dxa"/>
          </w:tcPr>
          <w:p w14:paraId="1D3251E4" w14:textId="77777777" w:rsidR="00C01FEF" w:rsidRPr="003E5B52" w:rsidRDefault="00C01FEF" w:rsidP="00F81BE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.146</w:t>
            </w:r>
          </w:p>
        </w:tc>
      </w:tr>
      <w:tr w:rsidR="00C01FEF" w:rsidRPr="003E5B52" w14:paraId="6194475D" w14:textId="77777777" w:rsidTr="00F81BEF">
        <w:tc>
          <w:tcPr>
            <w:tcW w:w="1754" w:type="dxa"/>
          </w:tcPr>
          <w:p w14:paraId="76162AD1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751" w:type="dxa"/>
          </w:tcPr>
          <w:p w14:paraId="4B75934E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04" w:type="dxa"/>
          </w:tcPr>
          <w:p w14:paraId="78A0E914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08" w:type="dxa"/>
          </w:tcPr>
          <w:p w14:paraId="501AAAFC" w14:textId="77777777" w:rsidR="00C01FEF" w:rsidRPr="003E5B52" w:rsidRDefault="00C01FEF" w:rsidP="00F81BEF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Consumption of red meat</w:t>
            </w:r>
          </w:p>
        </w:tc>
        <w:tc>
          <w:tcPr>
            <w:tcW w:w="1817" w:type="dxa"/>
            <w:vAlign w:val="bottom"/>
          </w:tcPr>
          <w:p w14:paraId="2A1E762A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Ref- Never</w:t>
            </w:r>
          </w:p>
        </w:tc>
        <w:tc>
          <w:tcPr>
            <w:tcW w:w="1242" w:type="dxa"/>
          </w:tcPr>
          <w:p w14:paraId="6DA80352" w14:textId="77777777" w:rsidR="00C01FEF" w:rsidRPr="003E5B52" w:rsidRDefault="00C01FEF" w:rsidP="00F81BE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.116</w:t>
            </w:r>
          </w:p>
        </w:tc>
      </w:tr>
      <w:tr w:rsidR="00C01FEF" w:rsidRPr="003E5B52" w14:paraId="2D353A7D" w14:textId="77777777" w:rsidTr="00F81BEF">
        <w:tc>
          <w:tcPr>
            <w:tcW w:w="1754" w:type="dxa"/>
          </w:tcPr>
          <w:p w14:paraId="1082AE41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751" w:type="dxa"/>
          </w:tcPr>
          <w:p w14:paraId="0063A392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04" w:type="dxa"/>
          </w:tcPr>
          <w:p w14:paraId="0986D51C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08" w:type="dxa"/>
          </w:tcPr>
          <w:p w14:paraId="14AA4813" w14:textId="77777777" w:rsidR="00C01FEF" w:rsidRPr="003E5B52" w:rsidRDefault="00C01FEF" w:rsidP="00F81BEF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Rarely </w:t>
            </w:r>
          </w:p>
        </w:tc>
        <w:tc>
          <w:tcPr>
            <w:tcW w:w="1817" w:type="dxa"/>
            <w:vAlign w:val="bottom"/>
          </w:tcPr>
          <w:p w14:paraId="639BCBE5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832(0.185-3.734)</w:t>
            </w:r>
          </w:p>
        </w:tc>
        <w:tc>
          <w:tcPr>
            <w:tcW w:w="1242" w:type="dxa"/>
          </w:tcPr>
          <w:p w14:paraId="6AE9FA53" w14:textId="77777777" w:rsidR="00C01FEF" w:rsidRPr="003E5B52" w:rsidRDefault="00C01FEF" w:rsidP="00F81BE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.810</w:t>
            </w:r>
          </w:p>
        </w:tc>
      </w:tr>
      <w:tr w:rsidR="00C01FEF" w:rsidRPr="003E5B52" w14:paraId="7945F5FD" w14:textId="77777777" w:rsidTr="00F81BEF">
        <w:tc>
          <w:tcPr>
            <w:tcW w:w="1754" w:type="dxa"/>
          </w:tcPr>
          <w:p w14:paraId="6E119C75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751" w:type="dxa"/>
          </w:tcPr>
          <w:p w14:paraId="34AC268C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04" w:type="dxa"/>
          </w:tcPr>
          <w:p w14:paraId="4B4F8E05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08" w:type="dxa"/>
          </w:tcPr>
          <w:p w14:paraId="46082265" w14:textId="77777777" w:rsidR="00C01FEF" w:rsidRPr="003E5B52" w:rsidRDefault="00C01FEF" w:rsidP="00F81BEF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sometime</w:t>
            </w:r>
          </w:p>
        </w:tc>
        <w:tc>
          <w:tcPr>
            <w:tcW w:w="1817" w:type="dxa"/>
            <w:vAlign w:val="bottom"/>
          </w:tcPr>
          <w:p w14:paraId="411C4898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1.491(0.439-5.061)</w:t>
            </w:r>
          </w:p>
        </w:tc>
        <w:tc>
          <w:tcPr>
            <w:tcW w:w="1242" w:type="dxa"/>
          </w:tcPr>
          <w:p w14:paraId="7519C921" w14:textId="77777777" w:rsidR="00C01FEF" w:rsidRPr="003E5B52" w:rsidRDefault="00C01FEF" w:rsidP="00F81BE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.522</w:t>
            </w:r>
          </w:p>
        </w:tc>
      </w:tr>
      <w:tr w:rsidR="00C01FEF" w:rsidRPr="003E5B52" w14:paraId="67F5C7CA" w14:textId="77777777" w:rsidTr="00F81BEF">
        <w:tc>
          <w:tcPr>
            <w:tcW w:w="1754" w:type="dxa"/>
          </w:tcPr>
          <w:p w14:paraId="0BFAE69F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751" w:type="dxa"/>
          </w:tcPr>
          <w:p w14:paraId="336E110B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04" w:type="dxa"/>
          </w:tcPr>
          <w:p w14:paraId="20909E14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08" w:type="dxa"/>
          </w:tcPr>
          <w:p w14:paraId="670D18E4" w14:textId="77777777" w:rsidR="00C01FEF" w:rsidRPr="003E5B52" w:rsidRDefault="00C01FEF" w:rsidP="00F81BEF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Often </w:t>
            </w:r>
          </w:p>
        </w:tc>
        <w:tc>
          <w:tcPr>
            <w:tcW w:w="1817" w:type="dxa"/>
            <w:vAlign w:val="bottom"/>
          </w:tcPr>
          <w:p w14:paraId="7C80C26F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1.591(0.538-4.704)</w:t>
            </w:r>
          </w:p>
        </w:tc>
        <w:tc>
          <w:tcPr>
            <w:tcW w:w="1242" w:type="dxa"/>
          </w:tcPr>
          <w:p w14:paraId="72B013D5" w14:textId="77777777" w:rsidR="00C01FEF" w:rsidRPr="003E5B52" w:rsidRDefault="00C01FEF" w:rsidP="00F81BE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.401</w:t>
            </w:r>
          </w:p>
        </w:tc>
      </w:tr>
      <w:tr w:rsidR="00C01FEF" w:rsidRPr="003E5B52" w14:paraId="2A263A0F" w14:textId="77777777" w:rsidTr="00F81BEF">
        <w:tc>
          <w:tcPr>
            <w:tcW w:w="1754" w:type="dxa"/>
          </w:tcPr>
          <w:p w14:paraId="5AFE827F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751" w:type="dxa"/>
          </w:tcPr>
          <w:p w14:paraId="70E1347A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04" w:type="dxa"/>
          </w:tcPr>
          <w:p w14:paraId="0AA70D35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08" w:type="dxa"/>
          </w:tcPr>
          <w:p w14:paraId="45B2587C" w14:textId="77777777" w:rsidR="00C01FEF" w:rsidRPr="003E5B52" w:rsidRDefault="00C01FEF" w:rsidP="00F81BEF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always</w:t>
            </w:r>
          </w:p>
        </w:tc>
        <w:tc>
          <w:tcPr>
            <w:tcW w:w="1817" w:type="dxa"/>
            <w:vAlign w:val="bottom"/>
          </w:tcPr>
          <w:p w14:paraId="65F969A8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7.106(1.432-35.249)</w:t>
            </w:r>
          </w:p>
        </w:tc>
        <w:tc>
          <w:tcPr>
            <w:tcW w:w="1242" w:type="dxa"/>
          </w:tcPr>
          <w:p w14:paraId="2C573F5A" w14:textId="77777777" w:rsidR="00C01FEF" w:rsidRPr="003E5B52" w:rsidRDefault="00C01FEF" w:rsidP="00F81BE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.016</w:t>
            </w:r>
          </w:p>
        </w:tc>
      </w:tr>
      <w:tr w:rsidR="00C01FEF" w:rsidRPr="003E5B52" w14:paraId="3A4EBAE3" w14:textId="77777777" w:rsidTr="00F81BEF">
        <w:tc>
          <w:tcPr>
            <w:tcW w:w="1754" w:type="dxa"/>
          </w:tcPr>
          <w:p w14:paraId="178E2D8A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751" w:type="dxa"/>
          </w:tcPr>
          <w:p w14:paraId="4475C3AD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04" w:type="dxa"/>
          </w:tcPr>
          <w:p w14:paraId="74E094B1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08" w:type="dxa"/>
          </w:tcPr>
          <w:p w14:paraId="66B54A20" w14:textId="77777777" w:rsidR="00C01FEF" w:rsidRPr="003E5B52" w:rsidRDefault="00C01FEF" w:rsidP="00F81BEF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Consumption of chicken</w:t>
            </w:r>
          </w:p>
        </w:tc>
        <w:tc>
          <w:tcPr>
            <w:tcW w:w="1817" w:type="dxa"/>
            <w:vAlign w:val="bottom"/>
          </w:tcPr>
          <w:p w14:paraId="53E9A955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Ref- Never</w:t>
            </w:r>
          </w:p>
        </w:tc>
        <w:tc>
          <w:tcPr>
            <w:tcW w:w="1242" w:type="dxa"/>
          </w:tcPr>
          <w:p w14:paraId="4611F772" w14:textId="77777777" w:rsidR="00C01FEF" w:rsidRPr="003E5B52" w:rsidRDefault="00C01FEF" w:rsidP="00F81BE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.319</w:t>
            </w:r>
          </w:p>
        </w:tc>
      </w:tr>
      <w:tr w:rsidR="00C01FEF" w:rsidRPr="003E5B52" w14:paraId="10A7000A" w14:textId="77777777" w:rsidTr="00F81BEF">
        <w:tc>
          <w:tcPr>
            <w:tcW w:w="1754" w:type="dxa"/>
          </w:tcPr>
          <w:p w14:paraId="79647492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751" w:type="dxa"/>
          </w:tcPr>
          <w:p w14:paraId="1DD90AA3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04" w:type="dxa"/>
          </w:tcPr>
          <w:p w14:paraId="2A79E3F6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08" w:type="dxa"/>
          </w:tcPr>
          <w:p w14:paraId="212B188E" w14:textId="77777777" w:rsidR="00C01FEF" w:rsidRPr="003E5B52" w:rsidRDefault="00C01FEF" w:rsidP="00F81BEF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Rarely </w:t>
            </w:r>
          </w:p>
        </w:tc>
        <w:tc>
          <w:tcPr>
            <w:tcW w:w="1817" w:type="dxa"/>
            <w:vAlign w:val="bottom"/>
          </w:tcPr>
          <w:p w14:paraId="0D59BE4E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3.914(0.688-22.259)</w:t>
            </w:r>
          </w:p>
        </w:tc>
        <w:tc>
          <w:tcPr>
            <w:tcW w:w="1242" w:type="dxa"/>
          </w:tcPr>
          <w:p w14:paraId="46E66B16" w14:textId="77777777" w:rsidR="00C01FEF" w:rsidRPr="003E5B52" w:rsidRDefault="00C01FEF" w:rsidP="00F81BE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.124</w:t>
            </w:r>
          </w:p>
        </w:tc>
      </w:tr>
      <w:tr w:rsidR="00C01FEF" w:rsidRPr="003E5B52" w14:paraId="0C56EA2C" w14:textId="77777777" w:rsidTr="00F81BEF">
        <w:tc>
          <w:tcPr>
            <w:tcW w:w="1754" w:type="dxa"/>
          </w:tcPr>
          <w:p w14:paraId="71B93953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751" w:type="dxa"/>
          </w:tcPr>
          <w:p w14:paraId="69D9201C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04" w:type="dxa"/>
          </w:tcPr>
          <w:p w14:paraId="49B1AEDC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08" w:type="dxa"/>
          </w:tcPr>
          <w:p w14:paraId="408DFBD9" w14:textId="77777777" w:rsidR="00C01FEF" w:rsidRPr="003E5B52" w:rsidRDefault="00C01FEF" w:rsidP="00F81BEF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sometime</w:t>
            </w:r>
          </w:p>
        </w:tc>
        <w:tc>
          <w:tcPr>
            <w:tcW w:w="1817" w:type="dxa"/>
            <w:vAlign w:val="bottom"/>
          </w:tcPr>
          <w:p w14:paraId="22038A14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534(0.155-1.846)</w:t>
            </w:r>
          </w:p>
        </w:tc>
        <w:tc>
          <w:tcPr>
            <w:tcW w:w="1242" w:type="dxa"/>
          </w:tcPr>
          <w:p w14:paraId="7CD4D75C" w14:textId="77777777" w:rsidR="00C01FEF" w:rsidRPr="003E5B52" w:rsidRDefault="00C01FEF" w:rsidP="00F81BE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.322</w:t>
            </w:r>
          </w:p>
        </w:tc>
      </w:tr>
      <w:tr w:rsidR="00C01FEF" w:rsidRPr="003E5B52" w14:paraId="4B3DEADE" w14:textId="77777777" w:rsidTr="00F81BEF">
        <w:tc>
          <w:tcPr>
            <w:tcW w:w="1754" w:type="dxa"/>
          </w:tcPr>
          <w:p w14:paraId="7D62564C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751" w:type="dxa"/>
          </w:tcPr>
          <w:p w14:paraId="4095AA47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04" w:type="dxa"/>
          </w:tcPr>
          <w:p w14:paraId="48B24B9F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08" w:type="dxa"/>
          </w:tcPr>
          <w:p w14:paraId="7B0BE6D4" w14:textId="77777777" w:rsidR="00C01FEF" w:rsidRPr="003E5B52" w:rsidRDefault="00C01FEF" w:rsidP="00F81BEF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Often </w:t>
            </w:r>
          </w:p>
        </w:tc>
        <w:tc>
          <w:tcPr>
            <w:tcW w:w="1817" w:type="dxa"/>
            <w:vAlign w:val="bottom"/>
          </w:tcPr>
          <w:p w14:paraId="12A34B94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901(0.35-2.321)</w:t>
            </w:r>
          </w:p>
        </w:tc>
        <w:tc>
          <w:tcPr>
            <w:tcW w:w="1242" w:type="dxa"/>
          </w:tcPr>
          <w:p w14:paraId="1D972A49" w14:textId="77777777" w:rsidR="00C01FEF" w:rsidRPr="003E5B52" w:rsidRDefault="00C01FEF" w:rsidP="00F81BE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.830</w:t>
            </w:r>
          </w:p>
        </w:tc>
      </w:tr>
      <w:tr w:rsidR="00C01FEF" w:rsidRPr="003E5B52" w14:paraId="0578A47B" w14:textId="77777777" w:rsidTr="00F81BEF">
        <w:tc>
          <w:tcPr>
            <w:tcW w:w="1754" w:type="dxa"/>
          </w:tcPr>
          <w:p w14:paraId="216810E8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751" w:type="dxa"/>
          </w:tcPr>
          <w:p w14:paraId="305D47FC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04" w:type="dxa"/>
          </w:tcPr>
          <w:p w14:paraId="059F4EC4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08" w:type="dxa"/>
          </w:tcPr>
          <w:p w14:paraId="4B9D5BDE" w14:textId="77777777" w:rsidR="00C01FEF" w:rsidRPr="003E5B52" w:rsidRDefault="00C01FEF" w:rsidP="00F81BEF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always</w:t>
            </w:r>
          </w:p>
        </w:tc>
        <w:tc>
          <w:tcPr>
            <w:tcW w:w="1817" w:type="dxa"/>
            <w:vAlign w:val="bottom"/>
          </w:tcPr>
          <w:p w14:paraId="6EDA22FF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782(0.178-3.432)</w:t>
            </w:r>
          </w:p>
        </w:tc>
        <w:tc>
          <w:tcPr>
            <w:tcW w:w="1242" w:type="dxa"/>
          </w:tcPr>
          <w:p w14:paraId="417D7830" w14:textId="77777777" w:rsidR="00C01FEF" w:rsidRPr="003E5B52" w:rsidRDefault="00C01FEF" w:rsidP="00F81BE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.744</w:t>
            </w:r>
          </w:p>
        </w:tc>
      </w:tr>
      <w:tr w:rsidR="00C01FEF" w:rsidRPr="003E5B52" w14:paraId="33EF70EF" w14:textId="77777777" w:rsidTr="00F81BEF">
        <w:tc>
          <w:tcPr>
            <w:tcW w:w="1754" w:type="dxa"/>
          </w:tcPr>
          <w:p w14:paraId="004AAA66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751" w:type="dxa"/>
          </w:tcPr>
          <w:p w14:paraId="4B77C8DF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04" w:type="dxa"/>
          </w:tcPr>
          <w:p w14:paraId="4D61E73B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08" w:type="dxa"/>
          </w:tcPr>
          <w:p w14:paraId="3FF0B0F4" w14:textId="77777777" w:rsidR="00C01FEF" w:rsidRPr="003E5B52" w:rsidRDefault="00C01FEF" w:rsidP="00F81BEF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WC</w:t>
            </w:r>
          </w:p>
        </w:tc>
        <w:tc>
          <w:tcPr>
            <w:tcW w:w="1817" w:type="dxa"/>
            <w:vAlign w:val="bottom"/>
          </w:tcPr>
          <w:p w14:paraId="0FC15769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2.94(1.421-6.081)</w:t>
            </w:r>
          </w:p>
        </w:tc>
        <w:tc>
          <w:tcPr>
            <w:tcW w:w="1242" w:type="dxa"/>
          </w:tcPr>
          <w:p w14:paraId="074317A9" w14:textId="77777777" w:rsidR="00C01FEF" w:rsidRPr="003E5B52" w:rsidRDefault="00C01FEF" w:rsidP="00F81BE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.003</w:t>
            </w:r>
          </w:p>
        </w:tc>
      </w:tr>
      <w:tr w:rsidR="00C01FEF" w:rsidRPr="003E5B52" w14:paraId="1195CB3F" w14:textId="77777777" w:rsidTr="00F81BEF">
        <w:tc>
          <w:tcPr>
            <w:tcW w:w="1754" w:type="dxa"/>
          </w:tcPr>
          <w:p w14:paraId="03CC3FB1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751" w:type="dxa"/>
          </w:tcPr>
          <w:p w14:paraId="4DB42BFD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04" w:type="dxa"/>
          </w:tcPr>
          <w:p w14:paraId="140855B7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08" w:type="dxa"/>
          </w:tcPr>
          <w:p w14:paraId="1ECD07ED" w14:textId="77777777" w:rsidR="00C01FEF" w:rsidRPr="003E5B52" w:rsidRDefault="00C01FEF" w:rsidP="00F81BEF">
            <w:pPr>
              <w:spacing w:line="320" w:lineRule="atLeast"/>
              <w:ind w:left="60" w:right="6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Constant</w:t>
            </w:r>
          </w:p>
        </w:tc>
        <w:tc>
          <w:tcPr>
            <w:tcW w:w="1817" w:type="dxa"/>
            <w:vAlign w:val="bottom"/>
          </w:tcPr>
          <w:p w14:paraId="3AB5DCA6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0.02</w:t>
            </w:r>
          </w:p>
        </w:tc>
        <w:tc>
          <w:tcPr>
            <w:tcW w:w="1242" w:type="dxa"/>
          </w:tcPr>
          <w:p w14:paraId="6DDEA611" w14:textId="77777777" w:rsidR="00C01FEF" w:rsidRPr="003E5B52" w:rsidRDefault="00C01FEF" w:rsidP="00F81BEF">
            <w:pPr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0.01</w:t>
            </w:r>
          </w:p>
        </w:tc>
      </w:tr>
      <w:tr w:rsidR="00C01FEF" w:rsidRPr="003E5B52" w14:paraId="26546913" w14:textId="77777777" w:rsidTr="00F81BEF">
        <w:trPr>
          <w:trHeight w:val="860"/>
        </w:trPr>
        <w:tc>
          <w:tcPr>
            <w:tcW w:w="1754" w:type="dxa"/>
          </w:tcPr>
          <w:p w14:paraId="3AA2E71C" w14:textId="77777777" w:rsidR="00C01FEF" w:rsidRPr="003E5B52" w:rsidRDefault="00C01FEF" w:rsidP="00F81BEF">
            <w:pPr>
              <w:rPr>
                <w:rFonts w:asciiTheme="minorHAnsi" w:hAnsiTheme="minorHAnsi" w:cstheme="minorHAnsi"/>
                <w:bCs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bCs/>
                <w:color w:val="000000" w:themeColor="text1"/>
                <w:lang w:val="en-GB"/>
              </w:rPr>
              <w:t>Hosmer and Lemeshow Test p=</w:t>
            </w: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.843</w:t>
            </w:r>
          </w:p>
        </w:tc>
        <w:tc>
          <w:tcPr>
            <w:tcW w:w="2555" w:type="dxa"/>
            <w:gridSpan w:val="2"/>
          </w:tcPr>
          <w:p w14:paraId="1688F1FE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Nagelkerke R Square .351</w:t>
            </w:r>
          </w:p>
        </w:tc>
        <w:tc>
          <w:tcPr>
            <w:tcW w:w="1908" w:type="dxa"/>
          </w:tcPr>
          <w:p w14:paraId="1EB8686E" w14:textId="77777777" w:rsidR="00C01FEF" w:rsidRPr="003E5B52" w:rsidRDefault="00C01FEF" w:rsidP="00F81BEF">
            <w:pPr>
              <w:rPr>
                <w:rFonts w:asciiTheme="minorHAnsi" w:hAnsiTheme="minorHAnsi" w:cstheme="minorHAnsi"/>
                <w:bCs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</w:rPr>
              <w:t>Hosmer lemeshow =0.98</w:t>
            </w:r>
          </w:p>
        </w:tc>
        <w:tc>
          <w:tcPr>
            <w:tcW w:w="3059" w:type="dxa"/>
            <w:gridSpan w:val="2"/>
          </w:tcPr>
          <w:p w14:paraId="238AFE8F" w14:textId="77777777" w:rsidR="00C01FEF" w:rsidRPr="003E5B52" w:rsidRDefault="00C01FEF" w:rsidP="00F81BEF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E5B52">
              <w:rPr>
                <w:rFonts w:asciiTheme="minorHAnsi" w:hAnsiTheme="minorHAnsi" w:cstheme="minorHAnsi"/>
                <w:color w:val="000000" w:themeColor="text1"/>
                <w:lang w:val="en-GB"/>
              </w:rPr>
              <w:t>Nagelkerke R Square .33</w:t>
            </w:r>
          </w:p>
        </w:tc>
      </w:tr>
    </w:tbl>
    <w:p w14:paraId="0F4FCF6D" w14:textId="77777777" w:rsidR="00C01FEF" w:rsidRPr="003E5B52" w:rsidRDefault="00C01FEF" w:rsidP="00C01FEF">
      <w:pPr>
        <w:rPr>
          <w:rFonts w:cstheme="minorHAnsi"/>
          <w:color w:val="000000" w:themeColor="text1"/>
          <w:sz w:val="20"/>
          <w:szCs w:val="20"/>
        </w:rPr>
      </w:pPr>
    </w:p>
    <w:p w14:paraId="03D5540E" w14:textId="77777777" w:rsidR="00C01FEF" w:rsidRPr="003E5B52" w:rsidRDefault="00C01FEF" w:rsidP="00C01FEF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3E5B52">
        <w:rPr>
          <w:rFonts w:cstheme="minorHAnsi"/>
          <w:color w:val="000000" w:themeColor="text1"/>
          <w:sz w:val="20"/>
          <w:szCs w:val="20"/>
        </w:rPr>
        <w:t xml:space="preserve">On logistic regression, taking age, gender ever used alcohol, red meat frequency, sweet drink frequency and Waist Circumference, resulted only Waist Circumference was independent predictor for diabetes among tribal participants. </w:t>
      </w:r>
    </w:p>
    <w:p w14:paraId="2A064D31" w14:textId="77777777" w:rsidR="00C01FEF" w:rsidRPr="003E5B52" w:rsidRDefault="00C01FEF" w:rsidP="00C01FEF">
      <w:pPr>
        <w:autoSpaceDE w:val="0"/>
        <w:autoSpaceDN w:val="0"/>
        <w:adjustRightInd w:val="0"/>
        <w:spacing w:after="0" w:line="400" w:lineRule="atLeast"/>
        <w:rPr>
          <w:rFonts w:cstheme="minorHAnsi"/>
          <w:color w:val="000000" w:themeColor="text1"/>
          <w:sz w:val="20"/>
          <w:szCs w:val="20"/>
        </w:rPr>
      </w:pPr>
      <w:r w:rsidRPr="003E5B52">
        <w:rPr>
          <w:rFonts w:cstheme="minorHAnsi"/>
          <w:color w:val="000000" w:themeColor="text1"/>
          <w:sz w:val="20"/>
          <w:szCs w:val="20"/>
        </w:rPr>
        <w:t xml:space="preserve">In logistic regression, considering all variables p&lt;0.1 in univariate analysis, yielded only increasing age, increasing wealth index, and increasing Waist Circumference independently predicting hypertension in tribal participants.  </w:t>
      </w:r>
    </w:p>
    <w:p w14:paraId="4ECC1BCE" w14:textId="77777777" w:rsidR="00C01FEF" w:rsidRPr="003E5B52" w:rsidRDefault="00C01FEF" w:rsidP="00C01FEF">
      <w:pPr>
        <w:autoSpaceDE w:val="0"/>
        <w:autoSpaceDN w:val="0"/>
        <w:adjustRightInd w:val="0"/>
        <w:spacing w:after="0" w:line="400" w:lineRule="atLeast"/>
        <w:rPr>
          <w:rFonts w:cstheme="minorHAnsi"/>
          <w:color w:val="000000" w:themeColor="text1"/>
          <w:sz w:val="20"/>
          <w:szCs w:val="20"/>
        </w:rPr>
      </w:pPr>
    </w:p>
    <w:p w14:paraId="1313F56E" w14:textId="77777777" w:rsidR="00E33AF2" w:rsidRDefault="00E33AF2"/>
    <w:sectPr w:rsidR="00E33AF2" w:rsidSect="003E2769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B76"/>
    <w:rsid w:val="000949CE"/>
    <w:rsid w:val="00280E16"/>
    <w:rsid w:val="003E2769"/>
    <w:rsid w:val="00A762F9"/>
    <w:rsid w:val="00B14D9D"/>
    <w:rsid w:val="00BA4B76"/>
    <w:rsid w:val="00C01FEF"/>
    <w:rsid w:val="00DC67D0"/>
    <w:rsid w:val="00E33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028A8"/>
  <w15:chartTrackingRefBased/>
  <w15:docId w15:val="{19939882-240C-41AB-AFE4-855E97F14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line="276" w:lineRule="auto"/>
        <w:ind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FEF"/>
    <w:pPr>
      <w:spacing w:after="160" w:line="259" w:lineRule="auto"/>
      <w:ind w:firstLine="0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4B76"/>
    <w:pPr>
      <w:keepNext/>
      <w:keepLines/>
      <w:spacing w:before="360" w:after="80" w:line="276" w:lineRule="auto"/>
      <w:ind w:hanging="357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949CE"/>
    <w:pPr>
      <w:keepNext/>
      <w:keepLines/>
      <w:spacing w:before="120" w:after="120" w:line="276" w:lineRule="auto"/>
      <w:ind w:hanging="357"/>
      <w:outlineLvl w:val="1"/>
    </w:pPr>
    <w:rPr>
      <w:rFonts w:asciiTheme="majorHAnsi" w:eastAsiaTheme="majorEastAsia" w:hAnsiTheme="majorHAnsi" w:cstheme="majorBidi"/>
      <w:b/>
      <w:color w:val="0F4761" w:themeColor="accent1" w:themeShade="BF"/>
      <w:kern w:val="2"/>
      <w:sz w:val="26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0949CE"/>
    <w:pPr>
      <w:keepNext/>
      <w:keepLines/>
      <w:spacing w:before="40" w:after="0" w:line="276" w:lineRule="auto"/>
      <w:ind w:hanging="357"/>
      <w:outlineLvl w:val="2"/>
    </w:pPr>
    <w:rPr>
      <w:rFonts w:asciiTheme="majorHAnsi" w:eastAsiaTheme="majorEastAsia" w:hAnsiTheme="majorHAnsi" w:cstheme="majorBidi"/>
      <w:color w:val="0A2F40" w:themeColor="accent1" w:themeShade="7F"/>
      <w:kern w:val="2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4B76"/>
    <w:pPr>
      <w:keepNext/>
      <w:keepLines/>
      <w:spacing w:before="80" w:after="40" w:line="276" w:lineRule="auto"/>
      <w:ind w:hanging="357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4B76"/>
    <w:pPr>
      <w:keepNext/>
      <w:keepLines/>
      <w:spacing w:before="80" w:after="40" w:line="276" w:lineRule="auto"/>
      <w:ind w:hanging="357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4B76"/>
    <w:pPr>
      <w:keepNext/>
      <w:keepLines/>
      <w:spacing w:before="40" w:after="0" w:line="276" w:lineRule="auto"/>
      <w:ind w:hanging="357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4B76"/>
    <w:pPr>
      <w:keepNext/>
      <w:keepLines/>
      <w:spacing w:before="40" w:after="0" w:line="276" w:lineRule="auto"/>
      <w:ind w:hanging="357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4B76"/>
    <w:pPr>
      <w:keepNext/>
      <w:keepLines/>
      <w:spacing w:after="0" w:line="276" w:lineRule="auto"/>
      <w:ind w:hanging="357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4B76"/>
    <w:pPr>
      <w:keepNext/>
      <w:keepLines/>
      <w:spacing w:after="0" w:line="276" w:lineRule="auto"/>
      <w:ind w:hanging="357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0949CE"/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949CE"/>
    <w:rPr>
      <w:rFonts w:asciiTheme="majorHAnsi" w:eastAsiaTheme="majorEastAsia" w:hAnsiTheme="majorHAnsi" w:cstheme="majorBidi"/>
      <w:b/>
      <w:color w:val="0F476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A4B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4B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4B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4B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4B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4B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4B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4B76"/>
    <w:pPr>
      <w:spacing w:after="80" w:line="240" w:lineRule="auto"/>
      <w:ind w:hanging="357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A4B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4B76"/>
    <w:pPr>
      <w:numPr>
        <w:ilvl w:val="1"/>
      </w:numPr>
      <w:spacing w:line="276" w:lineRule="auto"/>
      <w:ind w:hanging="357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A4B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4B76"/>
    <w:pPr>
      <w:spacing w:before="160" w:line="276" w:lineRule="auto"/>
      <w:ind w:hanging="357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A4B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4B76"/>
    <w:pPr>
      <w:spacing w:after="0" w:line="276" w:lineRule="auto"/>
      <w:ind w:left="720" w:hanging="357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A4B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4B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6" w:lineRule="auto"/>
      <w:ind w:left="864" w:right="864" w:hanging="357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4B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4B7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1FEF"/>
    <w:pPr>
      <w:spacing w:line="240" w:lineRule="auto"/>
      <w:ind w:firstLine="0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6</Words>
  <Characters>1749</Characters>
  <Application>Microsoft Office Word</Application>
  <DocSecurity>0</DocSecurity>
  <Lines>14</Lines>
  <Paragraphs>4</Paragraphs>
  <ScaleCrop>false</ScaleCrop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ish</dc:creator>
  <cp:keywords/>
  <dc:description/>
  <cp:lastModifiedBy>Yogish</cp:lastModifiedBy>
  <cp:revision>2</cp:revision>
  <dcterms:created xsi:type="dcterms:W3CDTF">2024-04-17T17:03:00Z</dcterms:created>
  <dcterms:modified xsi:type="dcterms:W3CDTF">2024-04-17T17:03:00Z</dcterms:modified>
</cp:coreProperties>
</file>